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00E374" w14:textId="77777777" w:rsidR="0002297F" w:rsidRDefault="00000000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  <w:r>
        <w:t>Summary descriptives table by groups of `Complications'</w:t>
      </w:r>
    </w:p>
    <w:tbl>
      <w:tblPr>
        <w:tblW w:w="18673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14"/>
        <w:gridCol w:w="3039"/>
        <w:gridCol w:w="3148"/>
        <w:gridCol w:w="5599"/>
        <w:gridCol w:w="1273"/>
      </w:tblGrid>
      <w:tr w:rsidR="0002297F" w14:paraId="4EFE16E0" w14:textId="77777777">
        <w:trPr>
          <w:tblHeader/>
          <w:jc w:val="center"/>
        </w:trPr>
        <w:tc>
          <w:tcPr>
            <w:tcW w:w="561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8DBE" w14:textId="77777777" w:rsidR="0002297F" w:rsidRDefault="00022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03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7921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 [</w:t>
            </w:r>
            <w:proofErr w:type="gram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ALL]   </w:t>
            </w:r>
            <w:proofErr w:type="gram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314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CF4A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   no           </w:t>
            </w:r>
          </w:p>
        </w:tc>
        <w:tc>
          <w:tcPr>
            <w:tcW w:w="559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1DBA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  yes           </w:t>
            </w:r>
          </w:p>
        </w:tc>
        <w:tc>
          <w:tcPr>
            <w:tcW w:w="127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94C3A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proofErr w:type="gram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.overall</w:t>
            </w:r>
            <w:proofErr w:type="spellEnd"/>
            <w:proofErr w:type="gramEnd"/>
          </w:p>
        </w:tc>
      </w:tr>
      <w:tr w:rsidR="0002297F" w14:paraId="61F683F2" w14:textId="77777777">
        <w:trPr>
          <w:tblHeader/>
          <w:jc w:val="center"/>
        </w:trPr>
        <w:tc>
          <w:tcPr>
            <w:tcW w:w="5614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65FF" w14:textId="77777777" w:rsidR="0002297F" w:rsidRDefault="000229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039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59A36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N=733          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FAC3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N=677          </w:t>
            </w:r>
          </w:p>
        </w:tc>
        <w:tc>
          <w:tcPr>
            <w:tcW w:w="5599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C8F4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 N=56         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B28BC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02297F" w14:paraId="27275596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D2905" w14:textId="290ACD40" w:rsidR="0002297F" w:rsidRPr="00BE52EB" w:rsidRDefault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G</w:t>
            </w:r>
            <w:r w:rsidR="00000000"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ender: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B7716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71C3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D3FD2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65067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02297F" w14:paraId="5F81981F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B30FD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3170D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96 (54.02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82FF4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66 (54.06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48281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0 (53.57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F40B2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02297F" w14:paraId="42A09B4F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5C497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39AD7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37 (45.98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F69B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11 (45.94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C839A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6 (46.43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1AF58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02297F" w14:paraId="7AD6855E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30576" w14:textId="3900E801" w:rsidR="0002297F" w:rsidRPr="00BE52EB" w:rsidRDefault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W</w:t>
            </w:r>
            <w:r w:rsidR="00000000"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3897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80.68 (23.29)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BF96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9.75 (22.68)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C951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88.26 (26.96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9EA82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50  </w:t>
            </w:r>
          </w:p>
        </w:tc>
      </w:tr>
      <w:tr w:rsidR="0002297F" w14:paraId="087352A4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76901" w14:textId="6961AD99" w:rsidR="0002297F" w:rsidRPr="00BE52EB" w:rsidRDefault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A</w:t>
            </w:r>
            <w:r w:rsidR="00000000"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g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3F69A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0.36 (14.88)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81E01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0.29 (14.85)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3DEB6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1.13 (15.39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B77F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697  </w:t>
            </w:r>
          </w:p>
        </w:tc>
      </w:tr>
      <w:tr w:rsidR="0002297F" w14:paraId="43E17B20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60657" w14:textId="3333C7D3" w:rsidR="0002297F" w:rsidRPr="00BE52EB" w:rsidRDefault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R</w:t>
            </w:r>
            <w:r w:rsidR="00000000"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ace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000000"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（WHITE=1，BLACK=2，ASIAN=3，HISPANIC=4, other=5,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000000"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UNKNOWN=6）: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E0A40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C2081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7B407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24F1B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361  </w:t>
            </w:r>
          </w:p>
        </w:tc>
      </w:tr>
      <w:tr w:rsidR="0002297F" w14:paraId="4132F379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D5CEE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2FC4B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41 (60.16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576F3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11 (60.71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140D7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0 (53.57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359F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02297F" w14:paraId="59F03F53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33336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78AF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72 (9.82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291CA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64 (9.45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FBF69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8 (14.29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EE7E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02297F" w14:paraId="7AFDCCD7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A2E0A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3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51C23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23 (3.14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30C6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22 (3.25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CEF67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1 (1.79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033B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02297F" w14:paraId="13916814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84F36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4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B53D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21 (2.86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D149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21 (3.10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951D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0 (0.00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7132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02297F" w14:paraId="32EE7BAD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283BB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5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8D2E" w14:textId="56A0B004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4</w:t>
            </w:r>
            <w:r w:rsidR="00BE52EB">
              <w:rPr>
                <w:rFonts w:ascii="Arial" w:eastAsiaTheme="minorEastAsia" w:hAnsi="Arial" w:cs="Arial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5.</w:t>
            </w:r>
            <w:r w:rsidR="00BE52EB">
              <w:rPr>
                <w:rFonts w:ascii="Arial" w:eastAsiaTheme="minorEastAsia" w:hAnsi="Arial" w:cs="Arial" w:hint="eastAsia"/>
                <w:color w:val="000000"/>
                <w:sz w:val="22"/>
                <w:szCs w:val="22"/>
                <w:lang w:eastAsia="zh-CN"/>
              </w:rPr>
              <w:t>73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D4EF" w14:textId="1883AEAB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</w:t>
            </w:r>
            <w:r w:rsidR="00BE52EB">
              <w:rPr>
                <w:rFonts w:ascii="Arial" w:eastAsiaTheme="minorEastAsia" w:hAnsi="Arial" w:cs="Arial" w:hint="eastAsia"/>
                <w:color w:val="000000"/>
                <w:sz w:val="22"/>
                <w:szCs w:val="22"/>
                <w:lang w:eastAsia="zh-CN"/>
              </w:rPr>
              <w:t>4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5.</w:t>
            </w:r>
            <w:r w:rsidR="00BE52EB">
              <w:rPr>
                <w:rFonts w:ascii="Arial" w:eastAsiaTheme="minorEastAsia" w:hAnsi="Arial" w:cs="Arial" w:hint="eastAsia"/>
                <w:color w:val="000000"/>
                <w:sz w:val="22"/>
                <w:szCs w:val="22"/>
                <w:lang w:eastAsia="zh-CN"/>
              </w:rPr>
              <w:t>91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DA9A4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2 (3.57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EA18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02297F" w14:paraId="4377741A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B7757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6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EFC5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34 (18.28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FDA9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19 (17.58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037E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5 (26.79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DD1D4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02297F" w:rsidRPr="00BE52EB" w14:paraId="7811C323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756E5" w14:textId="2FC248DB" w:rsidR="0002297F" w:rsidRPr="00BE52EB" w:rsidRDefault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The length of stay in the intensive care unit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D7176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.55 (6.91)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8AFF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5.91 (5.89)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F04EC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4.27 (12.01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929F" w14:textId="77777777" w:rsidR="0002297F" w:rsidRPr="00BE52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E52EB" w14:paraId="7C6E1BCC" w14:textId="77777777" w:rsidTr="00181646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B88FF" w14:textId="41A4D342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GC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3530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4.09 (1.69)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72A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4.09 (1.65)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6555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4.04 (2.05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4099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848  </w:t>
            </w:r>
          </w:p>
        </w:tc>
      </w:tr>
      <w:tr w:rsidR="00BE52EB" w14:paraId="38C8C615" w14:textId="77777777" w:rsidTr="00181646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D68CE" w14:textId="7BFABD15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Respiratory rat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A7EE1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8.69 (5.07)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419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8.61 (5.05)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C6055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9.66 (5.25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8621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154  </w:t>
            </w:r>
          </w:p>
        </w:tc>
      </w:tr>
      <w:tr w:rsidR="00BE52EB" w14:paraId="288DF0A6" w14:textId="77777777" w:rsidTr="00181646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3DB6A" w14:textId="4DC19532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Heart rat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256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81.55 (17.00)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E872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81.29 (16.51)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71E1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84.73 (22.06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9B5B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57  </w:t>
            </w:r>
          </w:p>
        </w:tc>
      </w:tr>
      <w:tr w:rsidR="00BE52EB" w14:paraId="4FF50323" w14:textId="77777777" w:rsidTr="00181646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5D3D0" w14:textId="18DC1469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SBP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C5A7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39.54 (23.58)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A7182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39.91 (23.76)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59E6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35.18 (20.98)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A5F1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114  </w:t>
            </w:r>
          </w:p>
        </w:tc>
      </w:tr>
      <w:tr w:rsidR="00BE52EB" w14:paraId="0772F128" w14:textId="77777777" w:rsidTr="00181646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647D6" w14:textId="19268511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DBP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E825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6.61 (17.85)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BDF2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6.69 (17.92)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29B12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75.71 (17.12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D730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685  </w:t>
            </w:r>
          </w:p>
        </w:tc>
      </w:tr>
      <w:tr w:rsidR="00BE52EB" w14:paraId="0B9647AC" w14:textId="77777777" w:rsidTr="00181646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A3F28" w14:textId="1CB2D144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MBP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C12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3.35 (17.89)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F533A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3.44 (18.05)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8A70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2.29 (15.91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3C11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608  </w:t>
            </w:r>
          </w:p>
        </w:tc>
      </w:tr>
      <w:tr w:rsidR="00BE52EB" w14:paraId="74A21745" w14:textId="77777777" w:rsidTr="00AE6C29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84FC1" w14:textId="3CC6B059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Spo2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8506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7.37 (3.53)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E04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7.48 (2.74)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5E19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6.02 (8.47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BAA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03  </w:t>
            </w:r>
          </w:p>
        </w:tc>
      </w:tr>
      <w:tr w:rsidR="00BE52EB" w14:paraId="180A421D" w14:textId="77777777" w:rsidTr="00AE6C29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3BA84" w14:textId="0B34915D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WBC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70496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0.59 (3.91)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D5E6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0.49 (3.77)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57F2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1.78 (5.21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76D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75  </w:t>
            </w:r>
          </w:p>
        </w:tc>
      </w:tr>
      <w:tr w:rsidR="00BE52EB" w14:paraId="7C85B089" w14:textId="77777777" w:rsidTr="00AE6C29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7149F" w14:textId="32180E36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Platelet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EF98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216.89 (76.98)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24E9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218.17 (77.24)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C93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201.39 (72.58)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791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103  </w:t>
            </w:r>
          </w:p>
        </w:tc>
      </w:tr>
      <w:tr w:rsidR="00BE52EB" w14:paraId="433C6BA7" w14:textId="77777777" w:rsidTr="00AE6C29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26CA9" w14:textId="15AAB156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lastRenderedPageBreak/>
              <w:t>RBC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50A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.13 (0.65)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61EE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.14 (0.63)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CCD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.99 (0.77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674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159  </w:t>
            </w:r>
          </w:p>
        </w:tc>
      </w:tr>
      <w:tr w:rsidR="0002297F" w14:paraId="3E0BAEB6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B83C" w14:textId="653A4B97" w:rsidR="0002297F" w:rsidRPr="00BE52EB" w:rsidRDefault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H</w:t>
            </w:r>
            <w:r w:rsidR="00000000"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emoglobi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ADC71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2.34 (1.89)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C4A1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2.38 (1.87)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F0557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1.86 (2.13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CC4EE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76  </w:t>
            </w:r>
          </w:p>
        </w:tc>
      </w:tr>
      <w:tr w:rsidR="00BE52EB" w14:paraId="5B29617F" w14:textId="77777777" w:rsidTr="00597261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F1D5B" w14:textId="6C89243E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Potassium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1AC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.00 (0.62)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162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.99 (0.58)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163F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.16 (0.94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71AA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181  </w:t>
            </w:r>
          </w:p>
        </w:tc>
      </w:tr>
      <w:tr w:rsidR="00BE52EB" w14:paraId="11CFC90B" w14:textId="77777777" w:rsidTr="00597261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E1DB3" w14:textId="14C6B403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Sodium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650B1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39.65 (4.06)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6905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39.60 (3.86)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D309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40.30 (5.93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E18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384  </w:t>
            </w:r>
          </w:p>
        </w:tc>
      </w:tr>
      <w:tr w:rsidR="00BE52EB" w14:paraId="1C124F30" w14:textId="77777777" w:rsidTr="00597261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06C08" w14:textId="33323A4E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Calcium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623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.74 (0.74)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DED2A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.75 (0.73)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0309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.63 (0.87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AE09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91  </w:t>
            </w:r>
          </w:p>
        </w:tc>
      </w:tr>
      <w:tr w:rsidR="00BE52EB" w14:paraId="70865689" w14:textId="77777777" w:rsidTr="00597261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49598" w14:textId="20ECC7DD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Bu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BA1B0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9.08 (13.23)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C2F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8.51 (11.77)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4CE2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25.96 (23.93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664D" w14:textId="77777777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0.025  </w:t>
            </w:r>
          </w:p>
        </w:tc>
      </w:tr>
      <w:tr w:rsidR="00BE52EB" w14:paraId="558FAC04" w14:textId="77777777" w:rsidTr="0019311A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2B94E" w14:textId="7EF16395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Creatinin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E92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.08 (0.85)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AAA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.06 (0.85)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62DA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.30 (0.82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FB11" w14:textId="77777777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 0.041  </w:t>
            </w:r>
          </w:p>
        </w:tc>
      </w:tr>
      <w:tr w:rsidR="00BE52EB" w14:paraId="75AEE1DE" w14:textId="77777777" w:rsidTr="0019311A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70493" w14:textId="75DC386A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Glucos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73D31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40.23 (62.79)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46B7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40.46 (64.07)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C79A7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37.39 (44.77)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3C4BA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636  </w:t>
            </w:r>
          </w:p>
        </w:tc>
      </w:tr>
      <w:tr w:rsidR="00BE52EB" w14:paraId="43DEEFB7" w14:textId="77777777" w:rsidTr="0019311A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BFABB" w14:textId="22DFE78E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HDL-C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C627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1.19 (18.34)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4A76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51.34 (18.13)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D19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49.43 (20.77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9B9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507  </w:t>
            </w:r>
          </w:p>
        </w:tc>
      </w:tr>
      <w:tr w:rsidR="00BE52EB" w14:paraId="3BE7B8B8" w14:textId="77777777" w:rsidTr="0019311A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F07DC" w14:textId="0F78A682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Total cholesterol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D6E99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65.27 (45.25)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97B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64.81 (43.43)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CAF6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70.82 (63.54)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3F3A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490  </w:t>
            </w:r>
          </w:p>
        </w:tc>
      </w:tr>
      <w:tr w:rsidR="00BE52EB" w14:paraId="37202F48" w14:textId="77777777" w:rsidTr="0019311A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63D44" w14:textId="4D14E3AA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Triglycerid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92C0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25.55 (135.42)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BBA1A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119.31 (91.53)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46F2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00.79 (366.99)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1810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103  </w:t>
            </w:r>
          </w:p>
        </w:tc>
      </w:tr>
      <w:tr w:rsidR="00BE52EB" w:rsidRPr="00BE52EB" w14:paraId="4B4F9B62" w14:textId="77777777" w:rsidTr="0019311A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29E0B" w14:textId="7498F5AF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proofErr w:type="spellStart"/>
            <w:r w:rsidRPr="00BE52EB">
              <w:rPr>
                <w:b/>
                <w:bCs/>
              </w:rPr>
              <w:t>TyG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5F161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.82 (0.66)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C07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.80 (0.64)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B30E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.06 (0.78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2802" w14:textId="77777777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 0.021  </w:t>
            </w:r>
          </w:p>
        </w:tc>
      </w:tr>
      <w:tr w:rsidR="00BE52EB" w:rsidRPr="00BE52EB" w14:paraId="6D089CBC" w14:textId="77777777" w:rsidTr="0019311A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8E374" w14:textId="0EA038A1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AIP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AC5B7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0.34 (0.34)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FB885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0.33 (0.33)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CB9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0.46 (0.44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E2545" w14:textId="77777777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 0.024  </w:t>
            </w:r>
          </w:p>
        </w:tc>
      </w:tr>
      <w:tr w:rsidR="00BE52EB" w14:paraId="1E5B1EB6" w14:textId="77777777" w:rsidTr="0019311A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1BBE0" w14:textId="7DDCFF52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NHHR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169A6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.60 (1.88)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EE717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.57 (1.76)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127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.00 (3.01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CA36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90  </w:t>
            </w:r>
          </w:p>
        </w:tc>
      </w:tr>
      <w:tr w:rsidR="00BE52EB" w14:paraId="7548B1CD" w14:textId="77777777" w:rsidTr="0019311A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5DC39" w14:textId="6D002079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TG/HDL-C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E41B5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.28 (6.49)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BB622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.97 (3.74)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407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.98 (19.30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264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126  </w:t>
            </w:r>
          </w:p>
        </w:tc>
      </w:tr>
      <w:tr w:rsidR="00BE52EB" w:rsidRPr="00BE52EB" w14:paraId="71E62E9A" w14:textId="77777777" w:rsidTr="0061496C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A0109" w14:textId="417EC641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INR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6579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.21 (0.31)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F55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.20 (0.30)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88C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.30 (0.33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B7F7A" w14:textId="77777777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 0.041  </w:t>
            </w:r>
          </w:p>
        </w:tc>
      </w:tr>
      <w:tr w:rsidR="00BE52EB" w14:paraId="507B4C7E" w14:textId="77777777" w:rsidTr="0061496C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6CE7F" w14:textId="0B85C40A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PT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9E0E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3.22 (3.32)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303E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3.15 (3.28)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F73FE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4.07 (3.64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D45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77  </w:t>
            </w:r>
          </w:p>
        </w:tc>
      </w:tr>
      <w:tr w:rsidR="00BE52EB" w14:paraId="0693031D" w14:textId="77777777" w:rsidTr="0061496C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25D89" w14:textId="16805816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b/>
                <w:bCs/>
              </w:rPr>
              <w:t>PTT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B097E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29.41 (10.77)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7ED82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9.13 (9.47)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59A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32.62 (20.39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07706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18  </w:t>
            </w:r>
          </w:p>
        </w:tc>
      </w:tr>
      <w:tr w:rsidR="0002297F" w:rsidRPr="00BE52EB" w14:paraId="0E7BAC6B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B3285" w14:textId="4C16DA4A" w:rsidR="0002297F" w:rsidRPr="00BE52EB" w:rsidRDefault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V</w:t>
            </w:r>
            <w:r w:rsidR="00000000"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entilator: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E00FD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8E099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1CA2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3E87" w14:textId="77777777" w:rsidR="0002297F" w:rsidRPr="00BE52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 0.002  </w:t>
            </w:r>
          </w:p>
        </w:tc>
      </w:tr>
      <w:tr w:rsidR="0002297F" w14:paraId="14214C55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24383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4CCBC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38 (32.47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F2175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31 (34.12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38B8D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7 (12.50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7869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02297F" w14:paraId="042D446A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19D7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E3973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95 (67.53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EE3A5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46 (65.88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F5E0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9 (87.50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87069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02297F" w:rsidRPr="00BE52EB" w14:paraId="7053F19D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648EF" w14:textId="581A873F" w:rsidR="0002297F" w:rsidRPr="00BE52EB" w:rsidRDefault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V</w:t>
            </w:r>
            <w:r w:rsidR="00000000"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entilation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000000"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hour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DC08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109.81 (164.68)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E545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93.98 (142.50)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12AB0" w14:textId="77777777" w:rsidR="0002297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253.96 (259.44)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F5245" w14:textId="77777777" w:rsidR="0002297F" w:rsidRPr="00BE52E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E52EB" w14:paraId="1FE04841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5FA8" w14:textId="0A1D6844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harlson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comorbidity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70FF" w14:textId="14856045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5.80 (2.51)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DAC9F" w14:textId="5BCAEAFE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5.75 (2.48)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1C44" w14:textId="12A5E765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.29 (2.89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D21A3" w14:textId="01AACE5C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187  </w:t>
            </w:r>
          </w:p>
        </w:tc>
      </w:tr>
      <w:tr w:rsidR="00BE52EB" w14:paraId="702B28B5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C619C" w14:textId="7B6D4783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A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ge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98658" w14:textId="7C00C364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.53 (1.33)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D4A7" w14:textId="4454D421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.52 (1.33)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20015" w14:textId="055AD91F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.70 (1.44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F14E" w14:textId="094839A8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370  </w:t>
            </w:r>
          </w:p>
        </w:tc>
      </w:tr>
      <w:tr w:rsidR="00BE52EB" w14:paraId="11616799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EF82A" w14:textId="45690D57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D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iabetes: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6315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1856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70C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39FA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719  </w:t>
            </w:r>
          </w:p>
        </w:tc>
      </w:tr>
      <w:tr w:rsidR="00BE52EB" w14:paraId="24C6F428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0117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A63D0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528 (72.03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3DFC7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86 (71.79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BE7E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2 (75.00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4C28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686F9D6F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170D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26E1A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05 (27.97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6A34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91 (28.21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3A23A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4 (25.00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3826E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5A7478A9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CF65" w14:textId="08007F89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Renal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disease: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D5E96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274E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E9D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927C" w14:textId="77777777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BE52EB" w14:paraId="641C05F3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5CE86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0D06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33 (86.36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FF6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593 (87.59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CEE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0 (71.43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DCA71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46F02C1B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D1E4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A1C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00 (13.64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BE16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4 (12.41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4DE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6 (28.57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8415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533ABB9D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A39CF" w14:textId="6DC33664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Myocardial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infarct: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8B9B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9F467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F979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59B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343  </w:t>
            </w:r>
          </w:p>
        </w:tc>
      </w:tr>
      <w:tr w:rsidR="00BE52EB" w14:paraId="2C4855D3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52BA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E512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50 (88.68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5B99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03 (89.07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5B2A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7 (83.93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49C9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015E3144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15AF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C85D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3 (11.32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1CC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4 (10.93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6ED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9 (16.07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DB7B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5842648A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4F0FF" w14:textId="55ACF37E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eripheral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vascular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disease: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E292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E6237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A9AAA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C5EE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589  </w:t>
            </w:r>
          </w:p>
        </w:tc>
      </w:tr>
      <w:tr w:rsidR="00BE52EB" w14:paraId="2120B040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7F60E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71B20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80 (92.77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82A1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29 (92.91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81276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51 (91.07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906A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59CF138A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645A9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705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53 (7.23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5EF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48 (7.09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16ED7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5 (8.93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5EA6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69AAFEF5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D7AF5" w14:textId="6BC49C89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D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ementia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30371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0.06 (0.24)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7B20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0.06 (0.24)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5CEA5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0.04 (0.19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585CE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327  </w:t>
            </w:r>
          </w:p>
        </w:tc>
      </w:tr>
      <w:tr w:rsidR="00BE52EB" w14:paraId="17AD340E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F603" w14:textId="5D02A8B3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Chronic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ulmonary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disease: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B85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9C6F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822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968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79  </w:t>
            </w:r>
          </w:p>
        </w:tc>
      </w:tr>
      <w:tr w:rsidR="00BE52EB" w14:paraId="45CF4C4B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C397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67522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34 (86.49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88E29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585 (86.41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2C1E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9 (87.50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6142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61759098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C152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B4C1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9 (13.51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FE5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2 (13.59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5718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7 (12.50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35C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2D4B3DE4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5D20D" w14:textId="31C990F1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Mild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liver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028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0.03 (0.17)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57695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0.03 (0.17)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2EE4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0.05 (0.23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CADFA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442  </w:t>
            </w:r>
          </w:p>
        </w:tc>
      </w:tr>
      <w:tr w:rsidR="00BE52EB" w14:paraId="1319565D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22739" w14:textId="1378832A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E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ilepsy: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795E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F148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C681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30A92" w14:textId="77777777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E52EB" w14:paraId="5D9BA83E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2E0A9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9A0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87 (93.72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925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47 (95.57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7849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0 (71.43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7072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7DA2B43C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242C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836C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46 (6.28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AB83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30 (4.43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96E0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6 (28.57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F887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:rsidRPr="00BE52EB" w14:paraId="268FB4A5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69CA" w14:textId="40EE4360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Gastrointestinal ulcer and hemorrhag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5E4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A6360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249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1F47" w14:textId="77777777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E52EB" w14:paraId="7EDEAF8D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1ED36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63790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23 (98.64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6E66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73 (99.41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E05C9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50 (89.29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DBD7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2F7E955E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BC5E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 xml:space="preserve">    y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43DA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10 (1.36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D67B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4 (0.59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1891E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6 (10.71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5F400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4195929D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0A2C" w14:textId="7A525395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Urinary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tract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infection: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3F759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50877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B617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69BF" w14:textId="77777777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E52EB" w14:paraId="0A9043F9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65CCA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27D5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35 (86.63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134E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09 (89.96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6BD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6 (46.43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863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3F522E28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C5B15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143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98 (13.37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394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8 (10.04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5AA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0 (53.57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638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655F7B76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179C4" w14:textId="69FEAA5B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Deep vein thrombosis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: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927B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B88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13D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02887" w14:textId="77777777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E52EB" w14:paraId="6CE4356D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05575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1915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97 (95.09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E2195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61 (97.64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B1AA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6 (64.29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999F5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04300935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2863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4C4E0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36 (4.91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1A2B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16 (2.36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CEC92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0 (35.71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9AE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:rsidRPr="00BE52EB" w14:paraId="40A944E1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DF5F1" w14:textId="320F8F92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ulmonary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embolism: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0786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A8BE1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4F54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37E84" w14:textId="77777777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E52EB" w14:paraId="4C41505A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4302E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3764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17 (97.82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D9A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75 (99.70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001A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2 (75.00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D444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3622BEA6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7081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CB63E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16 (2.18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836E7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2 (0.30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FABE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4 (25.00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643C6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21F0A37D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8B73A" w14:textId="01B3C225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Acute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kidney</w:t>
            </w: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failure: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A0C80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E820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E7C2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D3CC1" w14:textId="77777777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E52EB" w14:paraId="37A32D38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CB10D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113D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18 (84.31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04D0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596 (88.04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97F3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22 (39.29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6C01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4A7EEA4D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826E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7B92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115 (15.69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3600F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81 (11.96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91F5B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34 (60.71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49BEE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7938A69D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F7AF2" w14:textId="5CFFF733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BE52EB">
              <w:rPr>
                <w:rFonts w:ascii="Arial" w:eastAsiaTheme="minorEastAsia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S</w:t>
            </w: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epsis: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49C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B25C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528D9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D3DC" w14:textId="77777777" w:rsidR="00BE52EB" w:rsidRP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BE52EB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E52EB" w14:paraId="1266BC18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CD371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5A0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720 (98.23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F543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673 (99.41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AF2D0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47 (83.93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20FD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E52EB" w14:paraId="093D1590" w14:textId="77777777">
        <w:trPr>
          <w:jc w:val="center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AA6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0868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13 (1.77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77990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4 (0.59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5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F65D9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9 (16.07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)   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31C30" w14:textId="77777777" w:rsidR="00BE52EB" w:rsidRDefault="00BE52EB" w:rsidP="00BE52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14:paraId="28152F76" w14:textId="77777777" w:rsidR="0002297F" w:rsidRDefault="0002297F"/>
    <w:sectPr w:rsidR="0002297F" w:rsidSect="00BE52EB">
      <w:pgSz w:w="24480" w:h="15840" w:orient="landscape" w:code="3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BD51AA" w14:textId="77777777" w:rsidR="00363A3C" w:rsidRDefault="00363A3C">
      <w:pPr>
        <w:spacing w:after="0"/>
      </w:pPr>
      <w:r>
        <w:separator/>
      </w:r>
    </w:p>
  </w:endnote>
  <w:endnote w:type="continuationSeparator" w:id="0">
    <w:p w14:paraId="63E46775" w14:textId="77777777" w:rsidR="00363A3C" w:rsidRDefault="00363A3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CCD8DD" w14:textId="77777777" w:rsidR="00363A3C" w:rsidRDefault="00363A3C">
      <w:pPr>
        <w:spacing w:after="0"/>
      </w:pPr>
      <w:r>
        <w:separator/>
      </w:r>
    </w:p>
  </w:footnote>
  <w:footnote w:type="continuationSeparator" w:id="0">
    <w:p w14:paraId="6E101FB7" w14:textId="77777777" w:rsidR="00363A3C" w:rsidRDefault="00363A3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E0NTEyZGJlZGZkY2FjZmRlY2RhNmUxYzljM2YwOTMifQ=="/>
  </w:docVars>
  <w:rsids>
    <w:rsidRoot w:val="0002297F"/>
    <w:rsid w:val="0002297F"/>
    <w:rsid w:val="001E5C9B"/>
    <w:rsid w:val="00363A3C"/>
    <w:rsid w:val="00BE52EB"/>
    <w:rsid w:val="1169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2E55E"/>
  <w15:docId w15:val="{7A497AF6-1CE9-4585-A87A-A1DC3B37B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footnote text" w:uiPriority="9" w:unhideWhenUsed="1" w:qFormat="1"/>
    <w:lsdException w:name="caption" w:qFormat="1"/>
    <w:lsdException w:name="footnote reference" w:qFormat="1"/>
    <w:lsdException w:name="Title" w:qFormat="1"/>
    <w:lsdException w:name="Default Paragraph Font" w:semiHidden="1" w:unhideWhenUsed="1" w:qFormat="1"/>
    <w:lsdException w:name="Body Text" w:qFormat="1"/>
    <w:lsdException w:name="Subtitle" w:qFormat="1"/>
    <w:lsdException w:name="Date" w:qFormat="1"/>
    <w:lsdException w:name="Block Text" w:uiPriority="9" w:unhideWhenUsed="1" w:qFormat="1"/>
    <w:lsdException w:name="Hyperlink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eastAsiaTheme="minorHAnsi"/>
      <w:sz w:val="24"/>
      <w:szCs w:val="24"/>
      <w:lang w:eastAsia="en-US"/>
    </w:rPr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styleId="a5">
    <w:name w:val="caption"/>
    <w:basedOn w:val="a"/>
    <w:qFormat/>
    <w:pPr>
      <w:spacing w:after="120"/>
    </w:pPr>
    <w:rPr>
      <w:i/>
    </w:rPr>
  </w:style>
  <w:style w:type="paragraph" w:styleId="a6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7">
    <w:name w:val="Date"/>
    <w:next w:val="a0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styleId="a8">
    <w:name w:val="Subtitle"/>
    <w:basedOn w:val="a9"/>
    <w:next w:val="a0"/>
    <w:qFormat/>
    <w:pPr>
      <w:spacing w:before="240"/>
    </w:pPr>
    <w:rPr>
      <w:sz w:val="30"/>
      <w:szCs w:val="30"/>
    </w:rPr>
  </w:style>
  <w:style w:type="paragraph" w:styleId="a9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a">
    <w:name w:val="footnote text"/>
    <w:basedOn w:val="a"/>
    <w:uiPriority w:val="9"/>
    <w:unhideWhenUsed/>
    <w:qFormat/>
  </w:style>
  <w:style w:type="character" w:styleId="ab">
    <w:name w:val="Hyperlink"/>
    <w:basedOn w:val="a4"/>
    <w:qFormat/>
    <w:rPr>
      <w:color w:val="4F81BD" w:themeColor="accent1"/>
    </w:rPr>
  </w:style>
  <w:style w:type="character" w:customStyle="1" w:styleId="a4">
    <w:name w:val="正文文本 字符"/>
    <w:basedOn w:val="a1"/>
    <w:link w:val="a0"/>
    <w:qFormat/>
  </w:style>
  <w:style w:type="character" w:styleId="ac">
    <w:name w:val="footnote reference"/>
    <w:basedOn w:val="a4"/>
    <w:qFormat/>
    <w:rPr>
      <w:vertAlign w:val="superscript"/>
    </w:r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customStyle="1" w:styleId="Author">
    <w:name w:val="Author"/>
    <w:next w:val="a0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0">
    <w:name w:val="书目1"/>
    <w:basedOn w:val="a"/>
    <w:qFormat/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qFormat/>
  </w:style>
  <w:style w:type="paragraph" w:customStyle="1" w:styleId="TableCaption">
    <w:name w:val="Table Caption"/>
    <w:basedOn w:val="a5"/>
    <w:qFormat/>
    <w:pPr>
      <w:keepNext/>
    </w:pPr>
  </w:style>
  <w:style w:type="paragraph" w:customStyle="1" w:styleId="ImageCaption">
    <w:name w:val="Image Caption"/>
    <w:basedOn w:val="a5"/>
    <w:qFormat/>
  </w:style>
  <w:style w:type="paragraph" w:customStyle="1" w:styleId="Figure">
    <w:name w:val="Figure"/>
    <w:basedOn w:val="a"/>
    <w:qFormat/>
  </w:style>
  <w:style w:type="paragraph" w:customStyle="1" w:styleId="CaptionedFigure">
    <w:name w:val="Captioned Figure"/>
    <w:basedOn w:val="Figure"/>
    <w:qFormat/>
    <w:pPr>
      <w:keepNext/>
    </w:pPr>
  </w:style>
  <w:style w:type="character" w:customStyle="1" w:styleId="VerbatimChar">
    <w:name w:val="Verbatim Char"/>
    <w:basedOn w:val="a4"/>
    <w:link w:val="SourceCode"/>
    <w:qFormat/>
    <w:rPr>
      <w:rFonts w:ascii="Consolas" w:hAnsi="Consolas"/>
      <w:sz w:val="22"/>
    </w:rPr>
  </w:style>
  <w:style w:type="paragraph" w:customStyle="1" w:styleId="SourceCode">
    <w:name w:val="Source Code"/>
    <w:basedOn w:val="a"/>
    <w:link w:val="VerbatimChar"/>
    <w:qFormat/>
    <w:pPr>
      <w:shd w:val="clear" w:color="auto" w:fill="F8F8F8"/>
      <w:wordWrap w:val="0"/>
    </w:pPr>
  </w:style>
  <w:style w:type="character" w:customStyle="1" w:styleId="SectionNumber">
    <w:name w:val="Section Number"/>
    <w:basedOn w:val="a4"/>
    <w:qFormat/>
  </w:style>
  <w:style w:type="paragraph" w:customStyle="1" w:styleId="TOC1">
    <w:name w:val="TOC 标题1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  <w:shd w:val="clear" w:color="auto" w:fill="F8F8F8"/>
    </w:rPr>
  </w:style>
  <w:style w:type="paragraph" w:styleId="ad">
    <w:name w:val="header"/>
    <w:basedOn w:val="a"/>
    <w:link w:val="ae"/>
    <w:rsid w:val="00BE52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1"/>
    <w:link w:val="ad"/>
    <w:rsid w:val="00BE52EB"/>
    <w:rPr>
      <w:rFonts w:eastAsiaTheme="minorHAnsi"/>
      <w:sz w:val="18"/>
      <w:szCs w:val="18"/>
      <w:lang w:eastAsia="en-US"/>
    </w:rPr>
  </w:style>
  <w:style w:type="paragraph" w:styleId="af">
    <w:name w:val="footer"/>
    <w:basedOn w:val="a"/>
    <w:link w:val="af0"/>
    <w:rsid w:val="00BE52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1"/>
    <w:link w:val="af"/>
    <w:rsid w:val="00BE52EB"/>
    <w:rPr>
      <w:rFonts w:eastAsiaTheme="minorHAns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134D1C-54E9-4883-8E94-CF6CBAFA1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249</Words>
  <Characters>7122</Characters>
  <Application>Microsoft Office Word</Application>
  <DocSecurity>0</DocSecurity>
  <Lines>59</Lines>
  <Paragraphs>16</Paragraphs>
  <ScaleCrop>false</ScaleCrop>
  <Company/>
  <LinksUpToDate>false</LinksUpToDate>
  <CharactersWithSpaces>8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40125451</dc:creator>
  <cp:lastModifiedBy>JQ Lai</cp:lastModifiedBy>
  <cp:revision>2</cp:revision>
  <dcterms:created xsi:type="dcterms:W3CDTF">2024-07-27T12:24:00Z</dcterms:created>
  <dcterms:modified xsi:type="dcterms:W3CDTF">2024-07-28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KSOProductBuildVer">
    <vt:lpwstr>2052-12.1.0.17147</vt:lpwstr>
  </property>
  <property fmtid="{D5CDD505-2E9C-101B-9397-08002B2CF9AE}" pid="4" name="ICV">
    <vt:lpwstr>E184880C9B6D4033857CFBFBD77C6407_13</vt:lpwstr>
  </property>
</Properties>
</file>